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9CB" w:rsidRPr="002C3414" w:rsidRDefault="005729CB" w:rsidP="005729CB">
      <w:pPr>
        <w:rPr>
          <w:rFonts w:ascii="Times New Roman" w:hAnsi="Times New Roman"/>
          <w:color w:val="auto"/>
          <w:sz w:val="24"/>
          <w:lang w:val="en-US"/>
        </w:rPr>
      </w:pPr>
      <w:r w:rsidRPr="002C3414">
        <w:rPr>
          <w:rFonts w:ascii="Times New Roman" w:hAnsi="Times New Roman"/>
          <w:color w:val="auto"/>
          <w:sz w:val="24"/>
          <w:lang w:val="en-US"/>
        </w:rPr>
        <w:t>STROBE STATEMENT SUPPORTING INFORMATION LEGENDS</w:t>
      </w:r>
    </w:p>
    <w:tbl>
      <w:tblPr>
        <w:tblStyle w:val="TableGrid"/>
        <w:tblW w:w="8662" w:type="dxa"/>
        <w:tblLook w:val="00A0"/>
      </w:tblPr>
      <w:tblGrid>
        <w:gridCol w:w="857"/>
        <w:gridCol w:w="1403"/>
        <w:gridCol w:w="4652"/>
        <w:gridCol w:w="1750"/>
      </w:tblGrid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ITEM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ECT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UBSEC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PARAGRAPH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a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Abstract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ology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b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Abstract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Methodology and </w:t>
            </w:r>
            <w:proofErr w:type="spellStart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ricipal</w:t>
            </w:r>
            <w:proofErr w:type="spellEnd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 findings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2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Introduct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2, 3, 4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3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Introduct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4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4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Study desig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5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opula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6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opula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, 2, 4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7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opula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2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8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opula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2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9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0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opulation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3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1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 w:rsidP="006F7948">
            <w:pPr>
              <w:jc w:val="both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ata collection and procedures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2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Methods</w:t>
            </w:r>
          </w:p>
        </w:tc>
        <w:tc>
          <w:tcPr>
            <w:tcW w:w="4652" w:type="dxa"/>
          </w:tcPr>
          <w:p w:rsidR="005729CB" w:rsidRPr="002C3414" w:rsidRDefault="005729CB" w:rsidP="006F7948">
            <w:pPr>
              <w:jc w:val="both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ata collection and procedures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 w:rsidP="00AA5DD8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3</w:t>
            </w:r>
          </w:p>
        </w:tc>
        <w:tc>
          <w:tcPr>
            <w:tcW w:w="1403" w:type="dxa"/>
          </w:tcPr>
          <w:p w:rsidR="005729CB" w:rsidRPr="002C3414" w:rsidRDefault="005729CB" w:rsidP="00AA5DD8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Results</w:t>
            </w:r>
          </w:p>
        </w:tc>
        <w:tc>
          <w:tcPr>
            <w:tcW w:w="4652" w:type="dxa"/>
          </w:tcPr>
          <w:p w:rsidR="005729CB" w:rsidRPr="002C3414" w:rsidRDefault="005729CB" w:rsidP="00AA5DD8">
            <w:pPr>
              <w:jc w:val="both"/>
              <w:outlineLvl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emographic and clinical data</w:t>
            </w:r>
          </w:p>
        </w:tc>
        <w:tc>
          <w:tcPr>
            <w:tcW w:w="1750" w:type="dxa"/>
          </w:tcPr>
          <w:p w:rsidR="005729CB" w:rsidRPr="002C3414" w:rsidRDefault="005729CB" w:rsidP="00AA5DD8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4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Result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emographic and clinical data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5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Result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Spinal cord standardized uptake value (SUV)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,2,3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6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Results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Spinal cord standardized uptake value (SUV)</w:t>
            </w: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,2,3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 w:rsidP="00B15CF6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7</w:t>
            </w:r>
          </w:p>
        </w:tc>
        <w:tc>
          <w:tcPr>
            <w:tcW w:w="1403" w:type="dxa"/>
          </w:tcPr>
          <w:p w:rsidR="005729CB" w:rsidRPr="002C3414" w:rsidRDefault="005729CB" w:rsidP="00B15CF6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Results</w:t>
            </w:r>
          </w:p>
        </w:tc>
        <w:tc>
          <w:tcPr>
            <w:tcW w:w="4652" w:type="dxa"/>
          </w:tcPr>
          <w:p w:rsidR="005729CB" w:rsidRPr="002C3414" w:rsidRDefault="005729CB" w:rsidP="00B15CF6">
            <w:pPr>
              <w:jc w:val="both"/>
              <w:outlineLvl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Blood and CSF </w:t>
            </w:r>
            <w:proofErr w:type="spellStart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Proviral</w:t>
            </w:r>
            <w:proofErr w:type="spellEnd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 Load</w:t>
            </w:r>
          </w:p>
          <w:p w:rsidR="005729CB" w:rsidRPr="002C3414" w:rsidRDefault="005729CB" w:rsidP="00B15CF6">
            <w:pPr>
              <w:jc w:val="both"/>
              <w:outlineLvl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Cytokine and </w:t>
            </w:r>
            <w:proofErr w:type="spellStart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chemokine</w:t>
            </w:r>
            <w:proofErr w:type="spellEnd"/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 xml:space="preserve"> biomarker</w:t>
            </w:r>
          </w:p>
          <w:p w:rsidR="005729CB" w:rsidRPr="002C3414" w:rsidRDefault="005729CB" w:rsidP="00B15CF6">
            <w:pPr>
              <w:jc w:val="both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Variables correlated with EDSS</w:t>
            </w:r>
          </w:p>
          <w:p w:rsidR="005729CB" w:rsidRPr="002C3414" w:rsidRDefault="005729CB" w:rsidP="00B15CF6">
            <w:pPr>
              <w:jc w:val="both"/>
              <w:outlineLvl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Analysis of risk factors for the development of HAM/TSP</w:t>
            </w:r>
          </w:p>
        </w:tc>
        <w:tc>
          <w:tcPr>
            <w:tcW w:w="1750" w:type="dxa"/>
          </w:tcPr>
          <w:p w:rsidR="005729CB" w:rsidRPr="002C3414" w:rsidRDefault="005729CB" w:rsidP="00B15CF6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  <w:p w:rsidR="005729CB" w:rsidRPr="002C3414" w:rsidRDefault="005729CB" w:rsidP="00B15CF6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,2,3</w:t>
            </w:r>
          </w:p>
          <w:p w:rsidR="005729CB" w:rsidRPr="002C3414" w:rsidRDefault="005729CB" w:rsidP="00B15CF6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  <w:p w:rsidR="005729CB" w:rsidRPr="002C3414" w:rsidRDefault="005729CB" w:rsidP="00B15CF6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8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2,3,9,1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19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0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20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5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21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1</w:t>
            </w:r>
          </w:p>
        </w:tc>
      </w:tr>
      <w:tr w:rsidR="005729CB" w:rsidRPr="002C3414">
        <w:tc>
          <w:tcPr>
            <w:tcW w:w="857" w:type="dxa"/>
          </w:tcPr>
          <w:p w:rsidR="005729CB" w:rsidRPr="002C3414" w:rsidRDefault="005729CB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color w:val="auto"/>
                <w:sz w:val="24"/>
                <w:lang w:val="en-US"/>
              </w:rPr>
              <w:t>S22</w:t>
            </w:r>
          </w:p>
        </w:tc>
        <w:tc>
          <w:tcPr>
            <w:tcW w:w="1403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Discussion</w:t>
            </w:r>
          </w:p>
        </w:tc>
        <w:tc>
          <w:tcPr>
            <w:tcW w:w="4652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1750" w:type="dxa"/>
          </w:tcPr>
          <w:p w:rsidR="005729CB" w:rsidRPr="002C3414" w:rsidRDefault="005729CB">
            <w:pPr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2C3414"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  <w:t>11</w:t>
            </w:r>
          </w:p>
        </w:tc>
      </w:tr>
    </w:tbl>
    <w:p w:rsidR="002F1B2C" w:rsidRDefault="005729CB"/>
    <w:sectPr w:rsidR="002F1B2C" w:rsidSect="002F1B2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729CB"/>
    <w:rsid w:val="005729C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CB"/>
    <w:rPr>
      <w:rFonts w:ascii="Cambria" w:eastAsia="Cambria" w:hAnsi="Cambria" w:cs="Times New Roman"/>
      <w:b/>
      <w:color w:val="FFFF00"/>
      <w:sz w:val="4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729C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laudio Ferreira Romanelli</dc:creator>
  <cp:keywords/>
  <cp:lastModifiedBy>Luiz Claudio Ferreira Romanelli</cp:lastModifiedBy>
  <cp:revision>1</cp:revision>
  <dcterms:created xsi:type="dcterms:W3CDTF">2018-08-12T12:14:00Z</dcterms:created>
  <dcterms:modified xsi:type="dcterms:W3CDTF">2018-08-12T12:16:00Z</dcterms:modified>
</cp:coreProperties>
</file>